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46244" w14:textId="1A6726C6" w:rsidR="00DC3C69" w:rsidRDefault="001069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2472983" w14:textId="1E3D03AB" w:rsidR="00500309" w:rsidRDefault="005003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C28AAB" w14:textId="26737C24" w:rsidR="00500309" w:rsidRDefault="005003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376E44B3" w14:textId="77777777" w:rsidR="00500309" w:rsidRDefault="005003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4BB11F" w14:textId="7FEF6F54" w:rsidR="000C3357" w:rsidRDefault="000C3357" w:rsidP="000C3357">
      <w:pPr>
        <w:rPr>
          <w:rFonts w:ascii="Times New Roman" w:hAnsi="Times New Roman" w:cs="Times New Roman"/>
          <w:sz w:val="24"/>
          <w:szCs w:val="24"/>
        </w:rPr>
      </w:pPr>
      <w:r w:rsidRPr="000C335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S1: </w:t>
      </w:r>
      <w:r w:rsidRPr="000C3357">
        <w:rPr>
          <w:rFonts w:ascii="Times New Roman" w:hAnsi="Times New Roman" w:cs="Times New Roman"/>
          <w:sz w:val="24"/>
          <w:szCs w:val="24"/>
          <w:highlight w:val="yellow"/>
        </w:rPr>
        <w:t xml:space="preserve">Positive site-specific selection identified with </w:t>
      </w:r>
      <w:proofErr w:type="spellStart"/>
      <w:r w:rsidRPr="000C3357">
        <w:rPr>
          <w:rFonts w:ascii="Times New Roman" w:hAnsi="Times New Roman" w:cs="Times New Roman"/>
          <w:sz w:val="24"/>
          <w:szCs w:val="24"/>
          <w:highlight w:val="yellow"/>
        </w:rPr>
        <w:t>CodeML</w:t>
      </w:r>
      <w:proofErr w:type="spellEnd"/>
      <w:r w:rsidRPr="000C3357">
        <w:rPr>
          <w:rFonts w:ascii="Times New Roman" w:hAnsi="Times New Roman" w:cs="Times New Roman"/>
          <w:sz w:val="24"/>
          <w:szCs w:val="24"/>
          <w:highlight w:val="yellow"/>
        </w:rPr>
        <w:t xml:space="preserve"> models, FUBAR, SLAC and MEME.</w:t>
      </w:r>
    </w:p>
    <w:tbl>
      <w:tblPr>
        <w:tblStyle w:val="TableGrid"/>
        <w:tblW w:w="9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025"/>
        <w:gridCol w:w="4168"/>
      </w:tblGrid>
      <w:tr w:rsidR="000C3357" w:rsidRPr="00AB2CBC" w14:paraId="0C290257" w14:textId="77777777" w:rsidTr="00486E7D">
        <w:trPr>
          <w:trHeight w:val="567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6AC69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thod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0E9D3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g(L)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70789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itively selected sites (PSS)</w:t>
            </w:r>
          </w:p>
        </w:tc>
      </w:tr>
      <w:tr w:rsidR="000C3357" w:rsidRPr="00AB2CBC" w14:paraId="08A43712" w14:textId="77777777" w:rsidTr="00486E7D">
        <w:trPr>
          <w:trHeight w:val="386"/>
        </w:trPr>
        <w:tc>
          <w:tcPr>
            <w:tcW w:w="2970" w:type="dxa"/>
            <w:tcBorders>
              <w:top w:val="single" w:sz="4" w:space="0" w:color="auto"/>
            </w:tcBorders>
          </w:tcPr>
          <w:p w14:paraId="1C4B88D7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deM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1 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8CD73A7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05.73</w:t>
            </w:r>
          </w:p>
        </w:tc>
        <w:tc>
          <w:tcPr>
            <w:tcW w:w="4168" w:type="dxa"/>
            <w:tcBorders>
              <w:top w:val="single" w:sz="4" w:space="0" w:color="auto"/>
            </w:tcBorders>
          </w:tcPr>
          <w:p w14:paraId="1CDA9574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t allowed</w:t>
            </w:r>
          </w:p>
        </w:tc>
      </w:tr>
      <w:tr w:rsidR="000C3357" w:rsidRPr="00AB2CBC" w14:paraId="5AE383E7" w14:textId="77777777" w:rsidTr="00486E7D">
        <w:trPr>
          <w:trHeight w:val="359"/>
        </w:trPr>
        <w:tc>
          <w:tcPr>
            <w:tcW w:w="2970" w:type="dxa"/>
          </w:tcPr>
          <w:p w14:paraId="1EE15C4C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deM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2 </w:t>
            </w:r>
          </w:p>
        </w:tc>
        <w:tc>
          <w:tcPr>
            <w:tcW w:w="2025" w:type="dxa"/>
          </w:tcPr>
          <w:p w14:paraId="469E9046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  <w:r w:rsidRPr="0073147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550.45</w:t>
            </w:r>
          </w:p>
        </w:tc>
        <w:tc>
          <w:tcPr>
            <w:tcW w:w="4168" w:type="dxa"/>
          </w:tcPr>
          <w:p w14:paraId="4C119DE7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, 7, 13,16, 35, 36, 46,49, 50, 53, 57</w:t>
            </w:r>
          </w:p>
        </w:tc>
      </w:tr>
      <w:tr w:rsidR="000C3357" w:rsidRPr="00AB2CBC" w14:paraId="1C81D095" w14:textId="77777777" w:rsidTr="00486E7D">
        <w:trPr>
          <w:trHeight w:val="260"/>
        </w:trPr>
        <w:tc>
          <w:tcPr>
            <w:tcW w:w="2970" w:type="dxa"/>
          </w:tcPr>
          <w:p w14:paraId="65481EB7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deM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7 </w:t>
            </w:r>
          </w:p>
        </w:tc>
        <w:tc>
          <w:tcPr>
            <w:tcW w:w="2025" w:type="dxa"/>
          </w:tcPr>
          <w:p w14:paraId="1ACF3E9B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596.07</w:t>
            </w:r>
          </w:p>
        </w:tc>
        <w:tc>
          <w:tcPr>
            <w:tcW w:w="4168" w:type="dxa"/>
          </w:tcPr>
          <w:p w14:paraId="1BA177E8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t allowed</w:t>
            </w:r>
          </w:p>
        </w:tc>
      </w:tr>
      <w:tr w:rsidR="000C3357" w:rsidRPr="00AB2CBC" w14:paraId="4C7221F1" w14:textId="77777777" w:rsidTr="00486E7D">
        <w:trPr>
          <w:trHeight w:val="314"/>
        </w:trPr>
        <w:tc>
          <w:tcPr>
            <w:tcW w:w="2970" w:type="dxa"/>
          </w:tcPr>
          <w:p w14:paraId="3B2B9AAD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deM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8 </w:t>
            </w:r>
          </w:p>
        </w:tc>
        <w:tc>
          <w:tcPr>
            <w:tcW w:w="2025" w:type="dxa"/>
          </w:tcPr>
          <w:p w14:paraId="12D9C1AE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543.70</w:t>
            </w:r>
          </w:p>
        </w:tc>
        <w:tc>
          <w:tcPr>
            <w:tcW w:w="4168" w:type="dxa"/>
          </w:tcPr>
          <w:p w14:paraId="46E7FA17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, 7, 13,16, 35, 36, 46,49, 50, 53, 57</w:t>
            </w:r>
          </w:p>
        </w:tc>
      </w:tr>
      <w:tr w:rsidR="000C3357" w:rsidRPr="00AB2CBC" w14:paraId="4E4F23F8" w14:textId="77777777" w:rsidTr="00486E7D">
        <w:trPr>
          <w:trHeight w:val="310"/>
        </w:trPr>
        <w:tc>
          <w:tcPr>
            <w:tcW w:w="2970" w:type="dxa"/>
          </w:tcPr>
          <w:p w14:paraId="518CEF5E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L</w:t>
            </w:r>
          </w:p>
        </w:tc>
        <w:tc>
          <w:tcPr>
            <w:tcW w:w="2025" w:type="dxa"/>
          </w:tcPr>
          <w:p w14:paraId="26C7DAAB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91.38</w:t>
            </w:r>
          </w:p>
        </w:tc>
        <w:tc>
          <w:tcPr>
            <w:tcW w:w="4168" w:type="dxa"/>
          </w:tcPr>
          <w:p w14:paraId="5C1C8CB7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, 50</w:t>
            </w:r>
          </w:p>
        </w:tc>
      </w:tr>
      <w:tr w:rsidR="000C3357" w:rsidRPr="00AB2CBC" w14:paraId="1AD0D3EA" w14:textId="77777777" w:rsidTr="00486E7D">
        <w:trPr>
          <w:trHeight w:val="310"/>
        </w:trPr>
        <w:tc>
          <w:tcPr>
            <w:tcW w:w="2970" w:type="dxa"/>
          </w:tcPr>
          <w:p w14:paraId="4D23B29E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ME</w:t>
            </w:r>
          </w:p>
        </w:tc>
        <w:tc>
          <w:tcPr>
            <w:tcW w:w="2025" w:type="dxa"/>
          </w:tcPr>
          <w:p w14:paraId="6D8822D9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3743.57</w:t>
            </w:r>
          </w:p>
        </w:tc>
        <w:tc>
          <w:tcPr>
            <w:tcW w:w="4168" w:type="dxa"/>
          </w:tcPr>
          <w:p w14:paraId="1AADDBAA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, 24, 36, 46, 50, 51, 56, 57</w:t>
            </w:r>
          </w:p>
        </w:tc>
      </w:tr>
      <w:tr w:rsidR="000C3357" w:rsidRPr="00AB2CBC" w14:paraId="7483F848" w14:textId="77777777" w:rsidTr="00486E7D">
        <w:trPr>
          <w:trHeight w:val="302"/>
        </w:trPr>
        <w:tc>
          <w:tcPr>
            <w:tcW w:w="2970" w:type="dxa"/>
          </w:tcPr>
          <w:p w14:paraId="585E729A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LAC</w:t>
            </w:r>
          </w:p>
        </w:tc>
        <w:tc>
          <w:tcPr>
            <w:tcW w:w="2025" w:type="dxa"/>
          </w:tcPr>
          <w:p w14:paraId="3A5F596F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3743.57</w:t>
            </w:r>
          </w:p>
        </w:tc>
        <w:tc>
          <w:tcPr>
            <w:tcW w:w="4168" w:type="dxa"/>
          </w:tcPr>
          <w:p w14:paraId="76F6C8D8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,13, 17, 46, 50, 57</w:t>
            </w:r>
          </w:p>
        </w:tc>
      </w:tr>
      <w:tr w:rsidR="000C3357" w:rsidRPr="00AB2CBC" w14:paraId="233E2885" w14:textId="77777777" w:rsidTr="00486E7D">
        <w:trPr>
          <w:trHeight w:val="302"/>
        </w:trPr>
        <w:tc>
          <w:tcPr>
            <w:tcW w:w="2970" w:type="dxa"/>
          </w:tcPr>
          <w:p w14:paraId="05D8DF11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UBAR</w:t>
            </w:r>
          </w:p>
        </w:tc>
        <w:tc>
          <w:tcPr>
            <w:tcW w:w="2025" w:type="dxa"/>
          </w:tcPr>
          <w:p w14:paraId="6BF23ADB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743.57</w:t>
            </w:r>
          </w:p>
        </w:tc>
        <w:tc>
          <w:tcPr>
            <w:tcW w:w="4168" w:type="dxa"/>
          </w:tcPr>
          <w:p w14:paraId="46C8DFCA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</w:tr>
      <w:tr w:rsidR="000C3357" w:rsidRPr="00AB2CBC" w14:paraId="4E39D93A" w14:textId="77777777" w:rsidTr="00486E7D">
        <w:trPr>
          <w:trHeight w:val="737"/>
        </w:trPr>
        <w:tc>
          <w:tcPr>
            <w:tcW w:w="2970" w:type="dxa"/>
            <w:vAlign w:val="center"/>
          </w:tcPr>
          <w:p w14:paraId="22A52B85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2025" w:type="dxa"/>
            <w:vAlign w:val="center"/>
          </w:tcPr>
          <w:p w14:paraId="35833F72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68" w:type="dxa"/>
            <w:vAlign w:val="center"/>
          </w:tcPr>
          <w:p w14:paraId="0725BFC0" w14:textId="77777777" w:rsidR="000C3357" w:rsidRPr="00AB2CBC" w:rsidRDefault="000C3357" w:rsidP="00486E7D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2C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5, 3, 7, 13, 16, 24, 35, 36, 46, 49, 50, 53, 56, 57 </w:t>
            </w:r>
          </w:p>
        </w:tc>
      </w:tr>
    </w:tbl>
    <w:p w14:paraId="1C4F73EB" w14:textId="77777777" w:rsidR="000C3357" w:rsidRDefault="000C3357" w:rsidP="000C33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D8524F" w14:textId="3833BD49" w:rsidR="00500309" w:rsidRPr="00FD0744" w:rsidRDefault="00500309" w:rsidP="005003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102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2102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D0744">
        <w:rPr>
          <w:rFonts w:ascii="Times New Roman" w:hAnsi="Times New Roman" w:cs="Times New Roman"/>
          <w:sz w:val="24"/>
          <w:szCs w:val="24"/>
        </w:rPr>
        <w:t xml:space="preserve">MHC-DRB allele assignment into </w:t>
      </w:r>
      <w:r>
        <w:rPr>
          <w:rFonts w:ascii="Times New Roman" w:hAnsi="Times New Roman" w:cs="Times New Roman"/>
          <w:sz w:val="24"/>
          <w:szCs w:val="24"/>
        </w:rPr>
        <w:t>nine</w:t>
      </w:r>
      <w:r w:rsidRPr="00FD0744">
        <w:rPr>
          <w:rFonts w:ascii="Times New Roman" w:hAnsi="Times New Roman" w:cs="Times New Roman"/>
          <w:sz w:val="24"/>
          <w:szCs w:val="24"/>
        </w:rPr>
        <w:t xml:space="preserve"> supertypes (ST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DA8EC4" w14:textId="77777777" w:rsidR="00500309" w:rsidRPr="00500309" w:rsidRDefault="00500309" w:rsidP="005003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A3EEE4" w14:textId="77777777" w:rsidR="00500309" w:rsidRDefault="00500309" w:rsidP="0050030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55CA">
        <w:rPr>
          <w:noProof/>
        </w:rPr>
        <w:drawing>
          <wp:inline distT="0" distB="0" distL="0" distR="0" wp14:anchorId="3E68070B" wp14:editId="37E304FE">
            <wp:extent cx="5943600" cy="3895090"/>
            <wp:effectExtent l="0" t="0" r="0" b="0"/>
            <wp:docPr id="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053B4" w14:textId="5A4DA2E5" w:rsidR="00500309" w:rsidRPr="0092215B" w:rsidRDefault="00500309" w:rsidP="00500309">
      <w:pPr>
        <w:rPr>
          <w:rFonts w:ascii="Times New Roman" w:hAnsi="Times New Roman" w:cs="Times New Roman"/>
          <w:bCs/>
          <w:sz w:val="24"/>
          <w:szCs w:val="24"/>
        </w:rPr>
      </w:pPr>
      <w:r w:rsidRPr="0092215B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39EFD85" w14:textId="5D919C66" w:rsidR="0036375C" w:rsidRDefault="0036375C" w:rsidP="003637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023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0309" w:rsidRPr="00FD074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3</w:t>
      </w:r>
      <w:r w:rsidRPr="004B023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0239">
        <w:rPr>
          <w:rFonts w:ascii="Times New Roman" w:hAnsi="Times New Roman" w:cs="Times New Roman"/>
          <w:sz w:val="24"/>
          <w:szCs w:val="24"/>
        </w:rPr>
        <w:t xml:space="preserve">Results of a </w:t>
      </w:r>
      <w:r w:rsidR="008B3BFE">
        <w:rPr>
          <w:rFonts w:ascii="Times New Roman" w:hAnsi="Times New Roman" w:cs="Times New Roman"/>
          <w:sz w:val="24"/>
          <w:szCs w:val="24"/>
        </w:rPr>
        <w:t>generalized</w:t>
      </w:r>
      <w:r w:rsidRPr="004B0239">
        <w:rPr>
          <w:rFonts w:ascii="Times New Roman" w:hAnsi="Times New Roman" w:cs="Times New Roman"/>
          <w:sz w:val="24"/>
          <w:szCs w:val="24"/>
        </w:rPr>
        <w:t xml:space="preserve"> linear model with </w:t>
      </w:r>
      <w:r>
        <w:rPr>
          <w:rFonts w:ascii="Times New Roman" w:hAnsi="Times New Roman" w:cs="Times New Roman"/>
          <w:sz w:val="24"/>
          <w:szCs w:val="24"/>
        </w:rPr>
        <w:t xml:space="preserve">the common fleas </w:t>
      </w:r>
      <w:proofErr w:type="spellStart"/>
      <w:r w:rsidRPr="00EC7A56">
        <w:rPr>
          <w:rFonts w:ascii="Times New Roman" w:hAnsi="Times New Roman" w:cs="Times New Roman"/>
          <w:i/>
          <w:iCs/>
          <w:sz w:val="24"/>
          <w:szCs w:val="24"/>
        </w:rPr>
        <w:t>Dinopsyl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C7A56">
        <w:rPr>
          <w:rFonts w:ascii="Times New Roman" w:hAnsi="Times New Roman" w:cs="Times New Roman"/>
          <w:i/>
          <w:iCs/>
          <w:sz w:val="24"/>
          <w:szCs w:val="24"/>
        </w:rPr>
        <w:t>Xenopsylla</w:t>
      </w:r>
      <w:proofErr w:type="spellEnd"/>
      <w:r w:rsidRPr="004B0239">
        <w:rPr>
          <w:rFonts w:ascii="Times New Roman" w:hAnsi="Times New Roman" w:cs="Times New Roman"/>
          <w:sz w:val="24"/>
          <w:szCs w:val="24"/>
        </w:rPr>
        <w:t xml:space="preserve">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0239">
        <w:rPr>
          <w:rFonts w:ascii="Times New Roman" w:hAnsi="Times New Roman" w:cs="Times New Roman"/>
          <w:sz w:val="24"/>
          <w:szCs w:val="24"/>
        </w:rPr>
        <w:t xml:space="preserve">a dependent variable, and </w:t>
      </w:r>
      <w:r w:rsidR="000707E8">
        <w:rPr>
          <w:rFonts w:ascii="Times New Roman" w:hAnsi="Times New Roman" w:cs="Times New Roman"/>
          <w:sz w:val="24"/>
          <w:szCs w:val="24"/>
        </w:rPr>
        <w:t xml:space="preserve">study </w:t>
      </w:r>
      <w:r>
        <w:rPr>
          <w:rFonts w:ascii="Times New Roman" w:hAnsi="Times New Roman" w:cs="Times New Roman"/>
          <w:sz w:val="24"/>
          <w:szCs w:val="24"/>
        </w:rPr>
        <w:t>site</w:t>
      </w:r>
      <w:r w:rsidR="000707E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0239">
        <w:rPr>
          <w:rFonts w:ascii="Times New Roman" w:hAnsi="Times New Roman" w:cs="Times New Roman"/>
          <w:sz w:val="24"/>
          <w:szCs w:val="24"/>
        </w:rPr>
        <w:t>as predictors</w:t>
      </w:r>
      <w:r w:rsidR="000707E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1209"/>
        <w:gridCol w:w="1291"/>
        <w:gridCol w:w="1200"/>
        <w:gridCol w:w="1360"/>
        <w:gridCol w:w="1080"/>
        <w:gridCol w:w="1400"/>
      </w:tblGrid>
      <w:tr w:rsidR="00B43CDF" w:rsidRPr="00B43CDF" w14:paraId="37062E05" w14:textId="77777777" w:rsidTr="00B43CDF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3E67D3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ea (genus)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bottom"/>
            <w:hideMark/>
          </w:tcPr>
          <w:p w14:paraId="032206C9" w14:textId="77777777" w:rsidR="00B43CDF" w:rsidRPr="00B43CDF" w:rsidRDefault="00B43CDF" w:rsidP="00B43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compariso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6B0D88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Estimate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4F3034E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D2C391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A571A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&gt;|z|)  </w:t>
            </w:r>
          </w:p>
        </w:tc>
      </w:tr>
      <w:tr w:rsidR="00B43CDF" w:rsidRPr="00B43CDF" w14:paraId="6DEB90AC" w14:textId="77777777" w:rsidTr="00B43CDF">
        <w:trPr>
          <w:trHeight w:val="320"/>
        </w:trPr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320568E" w14:textId="77777777" w:rsidR="00B43CDF" w:rsidRPr="00B43CDF" w:rsidRDefault="00B43CDF" w:rsidP="00B43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inopsyllus</w:t>
            </w:r>
            <w:proofErr w:type="spellEnd"/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AA525CF" w14:textId="77777777" w:rsidR="00B43CDF" w:rsidRPr="00B43CDF" w:rsidRDefault="00B43CDF" w:rsidP="00B43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CA82DB8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</w:t>
            </w:r>
            <w:proofErr w:type="gramStart"/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Intercept)   </w:t>
            </w:r>
            <w:proofErr w:type="gram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EEF387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01712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5F1A0B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770445" w14:textId="6FE9D97D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  <w:r w:rsidR="00F25012"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B43CDF" w:rsidRPr="00B43CDF" w14:paraId="14E76097" w14:textId="77777777" w:rsidTr="00B43CDF">
        <w:trPr>
          <w:trHeight w:val="320"/>
        </w:trPr>
        <w:tc>
          <w:tcPr>
            <w:tcW w:w="1320" w:type="dxa"/>
            <w:vMerge/>
            <w:vAlign w:val="center"/>
            <w:hideMark/>
          </w:tcPr>
          <w:p w14:paraId="011A0CE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 w:val="restart"/>
            <w:shd w:val="clear" w:color="auto" w:fill="auto"/>
            <w:noWrap/>
            <w:vAlign w:val="center"/>
            <w:hideMark/>
          </w:tcPr>
          <w:p w14:paraId="5F6CA08D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ga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5581D62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ushoto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6C2DF2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2B3B42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8D427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03BE5B1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43CDF" w:rsidRPr="00B43CDF" w14:paraId="2236EDDE" w14:textId="77777777" w:rsidTr="00B43CDF">
        <w:trPr>
          <w:trHeight w:val="320"/>
        </w:trPr>
        <w:tc>
          <w:tcPr>
            <w:tcW w:w="1320" w:type="dxa"/>
            <w:vMerge/>
            <w:vAlign w:val="center"/>
            <w:hideMark/>
          </w:tcPr>
          <w:p w14:paraId="0B714E8E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14DF4EAB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5D9A89F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bulu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26C5F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C844A6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800F4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B963D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B43CDF" w:rsidRPr="00B43CDF" w14:paraId="19FF446D" w14:textId="77777777" w:rsidTr="00B43CDF">
        <w:trPr>
          <w:trHeight w:val="320"/>
        </w:trPr>
        <w:tc>
          <w:tcPr>
            <w:tcW w:w="1320" w:type="dxa"/>
            <w:vMerge/>
            <w:vAlign w:val="center"/>
            <w:hideMark/>
          </w:tcPr>
          <w:p w14:paraId="3050262E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0DD585F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5380DA4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vomero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429A3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3229083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0EC057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F59FC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B43CDF" w:rsidRPr="00B43CDF" w14:paraId="1A7E73F9" w14:textId="77777777" w:rsidTr="00B43CDF">
        <w:trPr>
          <w:trHeight w:val="320"/>
        </w:trPr>
        <w:tc>
          <w:tcPr>
            <w:tcW w:w="1320" w:type="dxa"/>
            <w:vMerge/>
            <w:vAlign w:val="center"/>
            <w:hideMark/>
          </w:tcPr>
          <w:p w14:paraId="70F0C6D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 w:val="restart"/>
            <w:shd w:val="clear" w:color="auto" w:fill="auto"/>
            <w:noWrap/>
            <w:vAlign w:val="center"/>
            <w:hideMark/>
          </w:tcPr>
          <w:p w14:paraId="600802C3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shot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E5ECD94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cept)   </w:t>
            </w:r>
            <w:proofErr w:type="gram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017F5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27EAE2F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CED6E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5D832F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B43CDF" w:rsidRPr="00B43CDF" w14:paraId="1CAB62BD" w14:textId="77777777" w:rsidTr="00B43CDF">
        <w:trPr>
          <w:trHeight w:val="320"/>
        </w:trPr>
        <w:tc>
          <w:tcPr>
            <w:tcW w:w="1320" w:type="dxa"/>
            <w:vMerge/>
            <w:vAlign w:val="center"/>
            <w:hideMark/>
          </w:tcPr>
          <w:p w14:paraId="0033DF64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610DC13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7B941AD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Iringa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198002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250B7B9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A51CB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4C1AC2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43CDF" w:rsidRPr="00B43CDF" w14:paraId="43F76370" w14:textId="77777777" w:rsidTr="00B43CDF">
        <w:trPr>
          <w:trHeight w:val="320"/>
        </w:trPr>
        <w:tc>
          <w:tcPr>
            <w:tcW w:w="1320" w:type="dxa"/>
            <w:vMerge/>
            <w:vAlign w:val="center"/>
            <w:hideMark/>
          </w:tcPr>
          <w:p w14:paraId="75F7B377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3AACCF0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28ED72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bulu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E0889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E52D7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0E574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36C384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B43CDF" w:rsidRPr="00B43CDF" w14:paraId="6EC02FB5" w14:textId="77777777" w:rsidTr="00B43CDF">
        <w:trPr>
          <w:trHeight w:val="320"/>
        </w:trPr>
        <w:tc>
          <w:tcPr>
            <w:tcW w:w="1320" w:type="dxa"/>
            <w:vMerge/>
            <w:vAlign w:val="center"/>
            <w:hideMark/>
          </w:tcPr>
          <w:p w14:paraId="04AE9A48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3961606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67BCE5C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vomero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C7D543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4D609B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7FD80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9037F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B43CDF" w:rsidRPr="00B43CDF" w14:paraId="154EBF26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5DF3344E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 w:val="restart"/>
            <w:shd w:val="clear" w:color="auto" w:fill="auto"/>
            <w:noWrap/>
            <w:vAlign w:val="bottom"/>
            <w:hideMark/>
          </w:tcPr>
          <w:p w14:paraId="562A706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ulu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527C224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cept)   </w:t>
            </w:r>
            <w:proofErr w:type="gram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4FAFED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91CF08F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459981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71ED7F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280 * </w:t>
            </w:r>
          </w:p>
        </w:tc>
      </w:tr>
      <w:tr w:rsidR="00B43CDF" w:rsidRPr="00B43CDF" w14:paraId="402AD5D1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0907C7AF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0A8444DE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F52A648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shoto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C1E362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3D0E87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63287D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514F5E9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B43CDF" w:rsidRPr="00B43CDF" w14:paraId="79069F68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46599B9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76B33344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3C2AD1D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inga    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7823A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FC89A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395FF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23B5E9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3 *</w:t>
            </w:r>
          </w:p>
        </w:tc>
      </w:tr>
      <w:tr w:rsidR="00B43CDF" w:rsidRPr="00B43CDF" w14:paraId="656FED75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0E1E4AF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3B2F0567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5EF1D2F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omero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3F429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2EB066E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6286C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DA1BF8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B43CDF" w:rsidRPr="00B43CDF" w14:paraId="09E4D92B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11F57EB8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 w:val="restart"/>
            <w:shd w:val="clear" w:color="auto" w:fill="auto"/>
            <w:noWrap/>
            <w:vAlign w:val="center"/>
            <w:hideMark/>
          </w:tcPr>
          <w:p w14:paraId="120B0AD3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omer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CAAFA0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cept)   </w:t>
            </w:r>
            <w:proofErr w:type="gram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477D71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FA4452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FD8844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8615AC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B43CDF" w:rsidRPr="00B43CDF" w14:paraId="71C297D7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2B6BFBA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68A2C009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6AE0F3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ulu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8A3A59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ED36D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5E573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84387EF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B43CDF" w:rsidRPr="00B43CDF" w14:paraId="207330F4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5147FFE7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523110DE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F60E738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shoto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932FA1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96F6A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0285F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99B2F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B43CDF" w:rsidRPr="00B43CDF" w14:paraId="65C68B9A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7E29D33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25989EE7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B14C72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inga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28143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79BF93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B48328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1856CB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B43CDF" w:rsidRPr="00B43CDF" w14:paraId="00204910" w14:textId="77777777" w:rsidTr="00B43CDF">
        <w:trPr>
          <w:trHeight w:val="310"/>
        </w:trPr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CE67554" w14:textId="77777777" w:rsidR="00B43CDF" w:rsidRPr="00B43CDF" w:rsidRDefault="00B43CDF" w:rsidP="00B43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enopsylla</w:t>
            </w:r>
            <w:proofErr w:type="spellEnd"/>
          </w:p>
        </w:tc>
        <w:tc>
          <w:tcPr>
            <w:tcW w:w="1209" w:type="dxa"/>
            <w:vMerge w:val="restart"/>
            <w:shd w:val="clear" w:color="auto" w:fill="auto"/>
            <w:noWrap/>
            <w:vAlign w:val="center"/>
            <w:hideMark/>
          </w:tcPr>
          <w:p w14:paraId="002FDDF4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ga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762833A" w14:textId="0D1FC9AC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="00BF1DCA"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cept)  </w:t>
            </w: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511AA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5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777F44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E1F997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30F47D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43CDF" w:rsidRPr="00B43CDF" w14:paraId="2FFF655A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719FA2A2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142F070F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B2E830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ulu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6535F9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FD485A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18E6D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5C60EE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43CDF" w:rsidRPr="00B43CDF" w14:paraId="702D5C2A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73DFEDD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70B3F0C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229BC0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shoto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1ED3A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7AB4EBD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F8A00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1FC74B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43CDF" w:rsidRPr="00B43CDF" w14:paraId="72D2E7EC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1735B8E3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 w:val="restart"/>
            <w:shd w:val="clear" w:color="auto" w:fill="auto"/>
            <w:noWrap/>
            <w:vAlign w:val="center"/>
            <w:hideMark/>
          </w:tcPr>
          <w:p w14:paraId="0302993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shot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5BD5230" w14:textId="03BACE08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cept)   </w:t>
            </w:r>
            <w:proofErr w:type="gram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06C88B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E484373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509381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379819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B43CDF" w:rsidRPr="00B43CDF" w14:paraId="70BBED22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201837B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5C1DCEAE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E8EBE53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ulu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28838B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4B3C0B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B55F3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2D30F4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7 *</w:t>
            </w:r>
          </w:p>
        </w:tc>
      </w:tr>
      <w:tr w:rsidR="00B43CDF" w:rsidRPr="00B43CDF" w14:paraId="24207A81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74853227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34E1E54D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9267A7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inga      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33EEC2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75B5AA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B25C4B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8B5A9F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B43CDF" w:rsidRPr="00B43CDF" w14:paraId="0A79B62E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0D085A31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 w:val="restart"/>
            <w:shd w:val="clear" w:color="auto" w:fill="auto"/>
            <w:noWrap/>
            <w:vAlign w:val="center"/>
            <w:hideMark/>
          </w:tcPr>
          <w:p w14:paraId="1478CD8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ulu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971E266" w14:textId="12BB4FC9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ntercept)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0756E5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19D6223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CAB579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A0DE3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</w:t>
            </w:r>
          </w:p>
        </w:tc>
      </w:tr>
      <w:tr w:rsidR="00B43CDF" w:rsidRPr="00B43CDF" w14:paraId="3C290906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7A4EC026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3A2E6FE9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2880C19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shoto</w:t>
            </w:r>
            <w:proofErr w:type="spellEnd"/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44D560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3BAA9DA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12F234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E27ED8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177 *  </w:t>
            </w:r>
          </w:p>
        </w:tc>
      </w:tr>
      <w:tr w:rsidR="00B43CDF" w:rsidRPr="00B43CDF" w14:paraId="06E0130C" w14:textId="77777777" w:rsidTr="00B43CDF">
        <w:trPr>
          <w:trHeight w:val="310"/>
        </w:trPr>
        <w:tc>
          <w:tcPr>
            <w:tcW w:w="1320" w:type="dxa"/>
            <w:vMerge/>
            <w:vAlign w:val="center"/>
            <w:hideMark/>
          </w:tcPr>
          <w:p w14:paraId="0D4BFC08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center"/>
            <w:hideMark/>
          </w:tcPr>
          <w:p w14:paraId="37107202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CF28BE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inga    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EEA45D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247681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E2E9DC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328333" w14:textId="77777777" w:rsidR="00B43CDF" w:rsidRPr="00B43CDF" w:rsidRDefault="00B43CDF" w:rsidP="00B43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</w:tbl>
    <w:p w14:paraId="7386620A" w14:textId="3521B0DF" w:rsidR="000707E8" w:rsidRPr="004B0239" w:rsidRDefault="00D4548F" w:rsidP="003637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3C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</w:t>
      </w:r>
      <w:r w:rsidR="008B2A4F" w:rsidRPr="00D007EC">
        <w:rPr>
          <w:rFonts w:ascii="Times New Roman" w:hAnsi="Times New Roman" w:cs="Times New Roman"/>
          <w:sz w:val="24"/>
          <w:szCs w:val="24"/>
        </w:rPr>
        <w:t>Significan</w:t>
      </w:r>
      <w:r w:rsidR="008B2A4F">
        <w:rPr>
          <w:rFonts w:ascii="Times New Roman" w:hAnsi="Times New Roman" w:cs="Times New Roman"/>
          <w:sz w:val="24"/>
          <w:szCs w:val="24"/>
        </w:rPr>
        <w:t xml:space="preserve">t at </w:t>
      </w:r>
      <w:r w:rsidR="008B2A4F" w:rsidRPr="00D007EC">
        <w:rPr>
          <w:rFonts w:ascii="Times New Roman" w:hAnsi="Times New Roman" w:cs="Times New Roman"/>
          <w:sz w:val="24"/>
          <w:szCs w:val="24"/>
        </w:rPr>
        <w:t>0.05</w:t>
      </w:r>
    </w:p>
    <w:p w14:paraId="78463AE1" w14:textId="5DDDFFA5" w:rsidR="00D008E0" w:rsidRDefault="00D008E0" w:rsidP="00D008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79B6CC" w14:textId="77777777" w:rsidR="001905BF" w:rsidRDefault="001905BF">
      <w:pPr>
        <w:rPr>
          <w:rFonts w:ascii="Times New Roman" w:hAnsi="Times New Roman" w:cs="Times New Roman"/>
          <w:sz w:val="24"/>
          <w:szCs w:val="24"/>
        </w:rPr>
      </w:pPr>
    </w:p>
    <w:p w14:paraId="1C22AF9D" w14:textId="11E258A5" w:rsidR="00896FB4" w:rsidRDefault="00896F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6F6737" w14:textId="208DFEDB" w:rsidR="00500309" w:rsidRDefault="0050030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0276CA37" w14:textId="7F461131" w:rsidR="00500309" w:rsidRDefault="005003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0E8E4B" w14:textId="413C3D5B" w:rsidR="00500309" w:rsidRPr="00153998" w:rsidRDefault="005003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26660D68" w14:textId="3C87183F" w:rsidR="00955ED8" w:rsidRDefault="00955ED8" w:rsidP="00C910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7EE5624" wp14:editId="559C9E51">
            <wp:extent cx="6217877" cy="5715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073" cy="573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60D63" w14:textId="5ECCA672" w:rsidR="00153998" w:rsidRDefault="00896FB4" w:rsidP="001539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5AA9">
        <w:rPr>
          <w:rFonts w:ascii="Times New Roman" w:hAnsi="Times New Roman" w:cs="Times New Roman"/>
          <w:b/>
          <w:sz w:val="24"/>
          <w:szCs w:val="24"/>
          <w:highlight w:val="yellow"/>
        </w:rPr>
        <w:t>Figure</w:t>
      </w:r>
      <w:r w:rsidRPr="003573B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</w:t>
      </w:r>
      <w:r w:rsidR="00153998" w:rsidRPr="003573BC">
        <w:rPr>
          <w:rFonts w:ascii="Times New Roman" w:hAnsi="Times New Roman" w:cs="Times New Roman"/>
          <w:b/>
          <w:sz w:val="24"/>
          <w:szCs w:val="24"/>
          <w:highlight w:val="yellow"/>
        </w:rPr>
        <w:t>1</w:t>
      </w:r>
      <w:r w:rsidRPr="003573BC">
        <w:rPr>
          <w:rFonts w:ascii="Times New Roman" w:hAnsi="Times New Roman" w:cs="Times New Roman"/>
          <w:b/>
          <w:sz w:val="24"/>
          <w:szCs w:val="24"/>
          <w:highlight w:val="yellow"/>
        </w:rPr>
        <w:t>:</w:t>
      </w:r>
      <w:r w:rsidRPr="003573BC">
        <w:rPr>
          <w:rFonts w:ascii="Times New Roman" w:hAnsi="Times New Roman" w:cs="Times New Roman"/>
          <w:sz w:val="24"/>
          <w:szCs w:val="24"/>
          <w:highlight w:val="yellow"/>
        </w:rPr>
        <w:t xml:space="preserve"> The BIC curve of DAPC clustering shows an optimum of nine supertypes.</w:t>
      </w:r>
    </w:p>
    <w:p w14:paraId="1B0C7997" w14:textId="77777777" w:rsidR="00153998" w:rsidRDefault="00153998" w:rsidP="001539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7141941F" wp14:editId="7BDC650A">
            <wp:extent cx="4413250" cy="6467909"/>
            <wp:effectExtent l="0" t="0" r="6350" b="9525"/>
            <wp:docPr id="2" name="Picture 2" descr="A screen 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 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720" cy="6506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15B8A" w14:textId="43F3EE32" w:rsidR="00500309" w:rsidRDefault="00153998" w:rsidP="001539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3B0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E3B0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ranslation of MHC class II nucleotide into amino acid alleles of </w:t>
      </w:r>
      <w:r w:rsidRPr="00B63DCB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B63DCB">
        <w:rPr>
          <w:rFonts w:ascii="Times New Roman" w:hAnsi="Times New Roman" w:cs="Times New Roman"/>
          <w:i/>
          <w:iCs/>
          <w:sz w:val="24"/>
          <w:szCs w:val="24"/>
        </w:rPr>
        <w:t>natalen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707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plicated amino acid alleles are highlighted in pink. The T</w:t>
      </w:r>
      <w:r w:rsidRPr="008B6722">
        <w:rPr>
          <w:rFonts w:ascii="Times New Roman" w:hAnsi="Times New Roman" w:cs="Times New Roman"/>
          <w:sz w:val="24"/>
          <w:szCs w:val="24"/>
        </w:rPr>
        <w:t xml:space="preserve">ree was calculated in </w:t>
      </w:r>
      <w:proofErr w:type="spellStart"/>
      <w:r w:rsidRPr="008B6722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Pr="008B6722">
        <w:rPr>
          <w:rFonts w:ascii="Times New Roman" w:hAnsi="Times New Roman" w:cs="Times New Roman"/>
          <w:sz w:val="24"/>
          <w:szCs w:val="24"/>
        </w:rPr>
        <w:t xml:space="preserve"> 11.1.5 using Jukes-Cantor as </w:t>
      </w:r>
      <w:r w:rsidR="00C92213">
        <w:rPr>
          <w:rFonts w:ascii="Times New Roman" w:hAnsi="Times New Roman" w:cs="Times New Roman"/>
          <w:sz w:val="24"/>
          <w:szCs w:val="24"/>
        </w:rPr>
        <w:t xml:space="preserve">the </w:t>
      </w:r>
      <w:r w:rsidRPr="008B6722">
        <w:rPr>
          <w:rFonts w:ascii="Times New Roman" w:hAnsi="Times New Roman" w:cs="Times New Roman"/>
          <w:sz w:val="24"/>
          <w:szCs w:val="24"/>
        </w:rPr>
        <w:t xml:space="preserve">genetic distance model and UPGMA as Tree build method, with bootstrapping to randomize (10.000 repeats) using </w:t>
      </w:r>
      <w:proofErr w:type="spellStart"/>
      <w:r w:rsidRPr="008B6722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Pr="008B6722">
        <w:rPr>
          <w:rFonts w:ascii="Times New Roman" w:hAnsi="Times New Roman" w:cs="Times New Roman"/>
          <w:sz w:val="24"/>
          <w:szCs w:val="24"/>
        </w:rPr>
        <w:t xml:space="preserve"> default setting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005D3B4" w14:textId="77777777" w:rsidR="00500309" w:rsidRDefault="005003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E9F026" w14:textId="77777777" w:rsidR="00FC48B0" w:rsidRDefault="00FC48B0" w:rsidP="00FC48B0">
      <w:pPr>
        <w:keepNext/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7E9441" wp14:editId="209D85D3">
            <wp:extent cx="5835650" cy="657187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851" cy="6583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6E01F" w14:textId="151EDF68" w:rsidR="00500309" w:rsidRPr="00FD0744" w:rsidRDefault="00FC48B0" w:rsidP="00FD0744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686BE3">
        <w:rPr>
          <w:rFonts w:ascii="Times New Roman" w:hAnsi="Times New Roman" w:cs="Times New Roman"/>
          <w:b/>
          <w:i w:val="0"/>
          <w:sz w:val="24"/>
          <w:szCs w:val="24"/>
          <w:highlight w:val="yellow"/>
        </w:rPr>
        <w:t>Figure S</w:t>
      </w:r>
      <w:r w:rsidR="00C64C96">
        <w:rPr>
          <w:rFonts w:ascii="Times New Roman" w:hAnsi="Times New Roman" w:cs="Times New Roman"/>
          <w:b/>
          <w:i w:val="0"/>
          <w:sz w:val="24"/>
          <w:szCs w:val="24"/>
          <w:highlight w:val="yellow"/>
        </w:rPr>
        <w:t>3</w:t>
      </w:r>
      <w:r w:rsidRPr="00686BE3">
        <w:rPr>
          <w:rFonts w:ascii="Times New Roman" w:hAnsi="Times New Roman" w:cs="Times New Roman"/>
          <w:b/>
          <w:i w:val="0"/>
          <w:sz w:val="24"/>
          <w:szCs w:val="24"/>
          <w:highlight w:val="yellow"/>
        </w:rPr>
        <w:t>:</w:t>
      </w:r>
      <w:r w:rsidRPr="00955ED8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92215B">
        <w:rPr>
          <w:rFonts w:ascii="Times New Roman" w:hAnsi="Times New Roman" w:cs="Times New Roman"/>
          <w:i w:val="0"/>
          <w:sz w:val="24"/>
          <w:szCs w:val="24"/>
          <w:highlight w:val="yellow"/>
        </w:rPr>
        <w:t xml:space="preserve">The frequency of MHC supertypes and total number of supertypes (per individual among 305 </w:t>
      </w:r>
      <w:r w:rsidRPr="0092215B">
        <w:rPr>
          <w:rFonts w:ascii="Times New Roman" w:hAnsi="Times New Roman" w:cs="Times New Roman"/>
          <w:sz w:val="24"/>
          <w:szCs w:val="24"/>
          <w:highlight w:val="yellow"/>
        </w:rPr>
        <w:t xml:space="preserve">M. </w:t>
      </w:r>
      <w:proofErr w:type="spellStart"/>
      <w:r w:rsidRPr="0092215B">
        <w:rPr>
          <w:rFonts w:ascii="Times New Roman" w:hAnsi="Times New Roman" w:cs="Times New Roman"/>
          <w:sz w:val="24"/>
          <w:szCs w:val="24"/>
          <w:highlight w:val="yellow"/>
        </w:rPr>
        <w:t>natalensis</w:t>
      </w:r>
      <w:proofErr w:type="spellEnd"/>
      <w:r w:rsidRPr="0092215B">
        <w:rPr>
          <w:rFonts w:ascii="Times New Roman" w:hAnsi="Times New Roman" w:cs="Times New Roman"/>
          <w:i w:val="0"/>
          <w:sz w:val="24"/>
          <w:szCs w:val="24"/>
          <w:highlight w:val="yellow"/>
        </w:rPr>
        <w:t xml:space="preserve"> genotyped) per site and across all sampling sites. Orange shows districts considered to be plague endemic i.e., sites with a history of human plague, green indicates a non-plague district, i.e., site with no history of human plague. The dashed line indicates the 10% threshold for supertypes to be included in the co-occurrence analysis.</w:t>
      </w:r>
      <w:r w:rsidR="004755B4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r w:rsidR="00500309">
        <w:rPr>
          <w:rFonts w:ascii="Times New Roman" w:hAnsi="Times New Roman" w:cs="Times New Roman"/>
          <w:i w:val="0"/>
          <w:sz w:val="24"/>
          <w:szCs w:val="24"/>
        </w:rPr>
        <w:br w:type="page"/>
      </w:r>
    </w:p>
    <w:p w14:paraId="0683212F" w14:textId="78C43365" w:rsidR="00593065" w:rsidRDefault="00A80D00" w:rsidP="00EC29A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143E1290" wp14:editId="48151CF8">
            <wp:extent cx="6343650" cy="38190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381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B7752" w14:textId="3F61A51A" w:rsidR="00A80D00" w:rsidRPr="004E2D1C" w:rsidRDefault="00A80D00" w:rsidP="00382AF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B13D6" w:rsidRPr="0092215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238BA" w:rsidRPr="009009FB">
        <w:rPr>
          <w:rFonts w:ascii="Times New Roman" w:hAnsi="Times New Roman" w:cs="Times New Roman"/>
          <w:sz w:val="24"/>
          <w:szCs w:val="24"/>
        </w:rPr>
        <w:t xml:space="preserve">Association of MHC alleles with </w:t>
      </w:r>
      <w:r w:rsidR="009009FB" w:rsidRPr="009009FB">
        <w:rPr>
          <w:rFonts w:ascii="Times New Roman" w:hAnsi="Times New Roman" w:cs="Times New Roman"/>
          <w:i/>
          <w:iCs/>
          <w:sz w:val="24"/>
          <w:szCs w:val="24"/>
        </w:rPr>
        <w:t xml:space="preserve">Y. pestis </w:t>
      </w:r>
      <w:r w:rsidR="009009FB" w:rsidRPr="009009FB">
        <w:rPr>
          <w:rFonts w:ascii="Times New Roman" w:hAnsi="Times New Roman" w:cs="Times New Roman"/>
          <w:sz w:val="24"/>
          <w:szCs w:val="24"/>
        </w:rPr>
        <w:t xml:space="preserve">co-occurrence in </w:t>
      </w:r>
      <w:proofErr w:type="spellStart"/>
      <w:r w:rsidR="009009FB" w:rsidRPr="009009FB">
        <w:rPr>
          <w:rFonts w:ascii="Times New Roman" w:hAnsi="Times New Roman" w:cs="Times New Roman"/>
          <w:sz w:val="24"/>
          <w:szCs w:val="24"/>
        </w:rPr>
        <w:t>Mvomero</w:t>
      </w:r>
      <w:proofErr w:type="spellEnd"/>
      <w:r w:rsidR="004E2D1C">
        <w:rPr>
          <w:rFonts w:ascii="Times New Roman" w:hAnsi="Times New Roman" w:cs="Times New Roman"/>
          <w:sz w:val="24"/>
          <w:szCs w:val="24"/>
        </w:rPr>
        <w:t>. A</w:t>
      </w:r>
      <w:r w:rsidR="00021CB9">
        <w:rPr>
          <w:rFonts w:ascii="Times New Roman" w:hAnsi="Times New Roman" w:cs="Times New Roman"/>
          <w:sz w:val="24"/>
          <w:szCs w:val="24"/>
        </w:rPr>
        <w:t xml:space="preserve"> </w:t>
      </w:r>
      <w:r w:rsidR="004E2D1C">
        <w:rPr>
          <w:rFonts w:ascii="Times New Roman" w:hAnsi="Times New Roman" w:cs="Times New Roman"/>
          <w:sz w:val="24"/>
          <w:szCs w:val="24"/>
        </w:rPr>
        <w:t xml:space="preserve">cross </w:t>
      </w:r>
      <w:r w:rsidR="00F3404D">
        <w:rPr>
          <w:rFonts w:ascii="Times New Roman" w:hAnsi="Times New Roman" w:cs="Times New Roman"/>
          <w:sz w:val="24"/>
          <w:szCs w:val="24"/>
        </w:rPr>
        <w:t xml:space="preserve">(+) </w:t>
      </w:r>
      <w:r w:rsidR="00021CB9">
        <w:rPr>
          <w:rFonts w:ascii="Times New Roman" w:hAnsi="Times New Roman" w:cs="Times New Roman"/>
          <w:sz w:val="24"/>
          <w:szCs w:val="24"/>
        </w:rPr>
        <w:t>indicates</w:t>
      </w:r>
      <w:r w:rsidR="004E2D1C">
        <w:rPr>
          <w:rFonts w:ascii="Times New Roman" w:hAnsi="Times New Roman" w:cs="Times New Roman"/>
          <w:sz w:val="24"/>
          <w:szCs w:val="24"/>
        </w:rPr>
        <w:t xml:space="preserve"> </w:t>
      </w:r>
      <w:r w:rsidR="004E2D1C" w:rsidRPr="004E2D1C">
        <w:rPr>
          <w:rFonts w:ascii="Times New Roman" w:hAnsi="Times New Roman" w:cs="Times New Roman"/>
          <w:sz w:val="24"/>
          <w:szCs w:val="24"/>
        </w:rPr>
        <w:t>significant differences between expected and observed values.</w:t>
      </w:r>
    </w:p>
    <w:sectPr w:rsidR="00A80D00" w:rsidRPr="004E2D1C" w:rsidSect="003F5F6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F6F"/>
    <w:rsid w:val="00006F47"/>
    <w:rsid w:val="00016FB3"/>
    <w:rsid w:val="00021CB9"/>
    <w:rsid w:val="00022B14"/>
    <w:rsid w:val="00027DD0"/>
    <w:rsid w:val="00035E10"/>
    <w:rsid w:val="0004626E"/>
    <w:rsid w:val="00050717"/>
    <w:rsid w:val="000707E8"/>
    <w:rsid w:val="000C2A86"/>
    <w:rsid w:val="000C3357"/>
    <w:rsid w:val="000E042E"/>
    <w:rsid w:val="00105AC2"/>
    <w:rsid w:val="0010669B"/>
    <w:rsid w:val="001069F7"/>
    <w:rsid w:val="001415A7"/>
    <w:rsid w:val="00153998"/>
    <w:rsid w:val="00176438"/>
    <w:rsid w:val="00185822"/>
    <w:rsid w:val="001905BF"/>
    <w:rsid w:val="001B278B"/>
    <w:rsid w:val="001D6A3F"/>
    <w:rsid w:val="001E3B0B"/>
    <w:rsid w:val="00226B0F"/>
    <w:rsid w:val="00232EA5"/>
    <w:rsid w:val="00245399"/>
    <w:rsid w:val="002C187D"/>
    <w:rsid w:val="002C4920"/>
    <w:rsid w:val="002E28CC"/>
    <w:rsid w:val="002E4393"/>
    <w:rsid w:val="002E7137"/>
    <w:rsid w:val="002F2BF6"/>
    <w:rsid w:val="00300E33"/>
    <w:rsid w:val="003039D1"/>
    <w:rsid w:val="00351D20"/>
    <w:rsid w:val="003573BC"/>
    <w:rsid w:val="0036375C"/>
    <w:rsid w:val="00382AFD"/>
    <w:rsid w:val="00385928"/>
    <w:rsid w:val="003C652E"/>
    <w:rsid w:val="003E5FF6"/>
    <w:rsid w:val="003F5F6F"/>
    <w:rsid w:val="00416133"/>
    <w:rsid w:val="00450E3A"/>
    <w:rsid w:val="004755B4"/>
    <w:rsid w:val="00493270"/>
    <w:rsid w:val="004B1F9D"/>
    <w:rsid w:val="004E2D1C"/>
    <w:rsid w:val="004F3B89"/>
    <w:rsid w:val="00500309"/>
    <w:rsid w:val="0053076F"/>
    <w:rsid w:val="00543A11"/>
    <w:rsid w:val="0056272D"/>
    <w:rsid w:val="00574929"/>
    <w:rsid w:val="00593065"/>
    <w:rsid w:val="005A1D2D"/>
    <w:rsid w:val="005B13D6"/>
    <w:rsid w:val="005B3F3D"/>
    <w:rsid w:val="005C4DB4"/>
    <w:rsid w:val="005C70E4"/>
    <w:rsid w:val="005E45FA"/>
    <w:rsid w:val="005F4510"/>
    <w:rsid w:val="00602C26"/>
    <w:rsid w:val="006152C9"/>
    <w:rsid w:val="00646F94"/>
    <w:rsid w:val="0068107F"/>
    <w:rsid w:val="006863D6"/>
    <w:rsid w:val="00686BE3"/>
    <w:rsid w:val="00695E84"/>
    <w:rsid w:val="006A0702"/>
    <w:rsid w:val="006D278B"/>
    <w:rsid w:val="006D7E6A"/>
    <w:rsid w:val="006F0C17"/>
    <w:rsid w:val="00707B1A"/>
    <w:rsid w:val="007102EF"/>
    <w:rsid w:val="00731472"/>
    <w:rsid w:val="00735269"/>
    <w:rsid w:val="00751581"/>
    <w:rsid w:val="00754490"/>
    <w:rsid w:val="0079283F"/>
    <w:rsid w:val="007A1E4D"/>
    <w:rsid w:val="007C58F2"/>
    <w:rsid w:val="007E3D50"/>
    <w:rsid w:val="007F6B65"/>
    <w:rsid w:val="00806495"/>
    <w:rsid w:val="00861AB1"/>
    <w:rsid w:val="00875A78"/>
    <w:rsid w:val="008852D5"/>
    <w:rsid w:val="00896FB4"/>
    <w:rsid w:val="008A0AED"/>
    <w:rsid w:val="008A5AA9"/>
    <w:rsid w:val="008B2A4F"/>
    <w:rsid w:val="008B3BFE"/>
    <w:rsid w:val="008B6722"/>
    <w:rsid w:val="008C3022"/>
    <w:rsid w:val="008E4E82"/>
    <w:rsid w:val="008F59CE"/>
    <w:rsid w:val="009009FB"/>
    <w:rsid w:val="009042DD"/>
    <w:rsid w:val="00915769"/>
    <w:rsid w:val="0092215B"/>
    <w:rsid w:val="00954339"/>
    <w:rsid w:val="00955ED8"/>
    <w:rsid w:val="00990F5B"/>
    <w:rsid w:val="009B5869"/>
    <w:rsid w:val="009E1CCF"/>
    <w:rsid w:val="00A0544F"/>
    <w:rsid w:val="00A206AD"/>
    <w:rsid w:val="00A40FC8"/>
    <w:rsid w:val="00A50858"/>
    <w:rsid w:val="00A63CBA"/>
    <w:rsid w:val="00A80D00"/>
    <w:rsid w:val="00AA04F2"/>
    <w:rsid w:val="00AA350A"/>
    <w:rsid w:val="00AA566B"/>
    <w:rsid w:val="00AB2CBC"/>
    <w:rsid w:val="00AB78A5"/>
    <w:rsid w:val="00B24E23"/>
    <w:rsid w:val="00B3596B"/>
    <w:rsid w:val="00B43CDF"/>
    <w:rsid w:val="00B63DCB"/>
    <w:rsid w:val="00B63DEA"/>
    <w:rsid w:val="00B7659C"/>
    <w:rsid w:val="00BA4010"/>
    <w:rsid w:val="00BA53F7"/>
    <w:rsid w:val="00BC16F1"/>
    <w:rsid w:val="00BD3DEA"/>
    <w:rsid w:val="00BE2F15"/>
    <w:rsid w:val="00BE7B9A"/>
    <w:rsid w:val="00BF1DCA"/>
    <w:rsid w:val="00BF1DEA"/>
    <w:rsid w:val="00BF391A"/>
    <w:rsid w:val="00C01D59"/>
    <w:rsid w:val="00C14961"/>
    <w:rsid w:val="00C1505B"/>
    <w:rsid w:val="00C21024"/>
    <w:rsid w:val="00C536F5"/>
    <w:rsid w:val="00C64C96"/>
    <w:rsid w:val="00C66C8A"/>
    <w:rsid w:val="00C72659"/>
    <w:rsid w:val="00C81E68"/>
    <w:rsid w:val="00C910B2"/>
    <w:rsid w:val="00C92213"/>
    <w:rsid w:val="00C92A82"/>
    <w:rsid w:val="00C943E7"/>
    <w:rsid w:val="00CB39DA"/>
    <w:rsid w:val="00CC11D8"/>
    <w:rsid w:val="00CD203C"/>
    <w:rsid w:val="00CD315E"/>
    <w:rsid w:val="00CD5D5F"/>
    <w:rsid w:val="00CE1E49"/>
    <w:rsid w:val="00CE3403"/>
    <w:rsid w:val="00CF29BD"/>
    <w:rsid w:val="00D008E0"/>
    <w:rsid w:val="00D02D84"/>
    <w:rsid w:val="00D1105A"/>
    <w:rsid w:val="00D2010B"/>
    <w:rsid w:val="00D238BA"/>
    <w:rsid w:val="00D4548F"/>
    <w:rsid w:val="00D62C6D"/>
    <w:rsid w:val="00D82E84"/>
    <w:rsid w:val="00DC3C69"/>
    <w:rsid w:val="00DF60F3"/>
    <w:rsid w:val="00E035C2"/>
    <w:rsid w:val="00E34228"/>
    <w:rsid w:val="00E434AA"/>
    <w:rsid w:val="00E57BEF"/>
    <w:rsid w:val="00E85C97"/>
    <w:rsid w:val="00E90470"/>
    <w:rsid w:val="00EC29AE"/>
    <w:rsid w:val="00EC39F0"/>
    <w:rsid w:val="00ED6303"/>
    <w:rsid w:val="00EE55CA"/>
    <w:rsid w:val="00F23C7E"/>
    <w:rsid w:val="00F25012"/>
    <w:rsid w:val="00F3404D"/>
    <w:rsid w:val="00F373C5"/>
    <w:rsid w:val="00F42C6A"/>
    <w:rsid w:val="00F8006F"/>
    <w:rsid w:val="00FA6E43"/>
    <w:rsid w:val="00FC48B0"/>
    <w:rsid w:val="00FD051C"/>
    <w:rsid w:val="00FD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AC641"/>
  <w15:chartTrackingRefBased/>
  <w15:docId w15:val="{5EE0CCAF-4B5C-439D-B436-647454A4E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5F6F"/>
  </w:style>
  <w:style w:type="table" w:styleId="TableGrid">
    <w:name w:val="Table Grid"/>
    <w:basedOn w:val="TableNormal"/>
    <w:uiPriority w:val="39"/>
    <w:rsid w:val="00AB2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3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7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75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6A3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FC48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6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64</Words>
  <Characters>264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 Haikukutu</dc:creator>
  <cp:keywords/>
  <dc:description/>
  <cp:lastModifiedBy>Lavinia Haikukutu</cp:lastModifiedBy>
  <cp:revision>2</cp:revision>
  <dcterms:created xsi:type="dcterms:W3CDTF">2023-09-10T23:10:00Z</dcterms:created>
  <dcterms:modified xsi:type="dcterms:W3CDTF">2023-09-10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103aa6-1521-4d8a-9310-fd4ec26a54d5</vt:lpwstr>
  </property>
</Properties>
</file>